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7C9" w:rsidRPr="002B17C9" w:rsidRDefault="00453194" w:rsidP="002B17C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="002B17C9" w:rsidRPr="002B17C9">
        <w:rPr>
          <w:rFonts w:ascii="Times New Roman" w:hAnsi="Times New Roman" w:cs="Times New Roman"/>
          <w:b/>
        </w:rPr>
        <w:t xml:space="preserve"> file 3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576"/>
        <w:gridCol w:w="5231"/>
        <w:gridCol w:w="2268"/>
      </w:tblGrid>
      <w:tr w:rsidR="002B17C9" w:rsidRPr="00F07C4D" w:rsidTr="004465DD">
        <w:trPr>
          <w:trHeight w:val="570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No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>.</w:t>
            </w:r>
          </w:p>
        </w:tc>
        <w:tc>
          <w:tcPr>
            <w:tcW w:w="5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Ophthalmic Cent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Pr="006B6746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Nu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mber of Patients </w:t>
            </w:r>
            <w:r w:rsidRPr="006B6746">
              <w:rPr>
                <w:rFonts w:ascii="SimSun" w:eastAsia="SimSun" w:hAnsi="SimSun" w:cs="Arial"/>
                <w:color w:val="000000"/>
                <w:kern w:val="0"/>
                <w:sz w:val="24"/>
              </w:rPr>
              <w:t>supposed to be recruited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Shanghai General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10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Peking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University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People</w:t>
            </w:r>
            <w:r>
              <w:rPr>
                <w:rFonts w:ascii="SimSun" w:eastAsia="SimSun" w:hAnsi="SimSun" w:cs="Arial"/>
                <w:kern w:val="0"/>
                <w:sz w:val="24"/>
              </w:rPr>
              <w:t>’s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/>
                <w:kern w:val="0"/>
                <w:sz w:val="24"/>
              </w:rPr>
              <w:t>5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Zhongshan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Ophthalmic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Center，Sun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Yat</w:t>
            </w:r>
            <w:r>
              <w:rPr>
                <w:rFonts w:ascii="SimSun" w:eastAsia="SimSun" w:hAnsi="SimSun" w:cs="Arial"/>
                <w:kern w:val="0"/>
                <w:sz w:val="24"/>
              </w:rPr>
              <w:t>-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sen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 xml:space="preserve">Universit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/>
                <w:kern w:val="0"/>
                <w:sz w:val="24"/>
              </w:rPr>
              <w:t>5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Tianjin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Medical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University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Eye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/>
                <w:kern w:val="0"/>
                <w:sz w:val="24"/>
              </w:rPr>
              <w:t>5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Xijing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/>
                <w:kern w:val="0"/>
                <w:sz w:val="24"/>
              </w:rPr>
              <w:t>5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Qingdao Eye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/>
                <w:kern w:val="0"/>
                <w:sz w:val="24"/>
              </w:rPr>
              <w:t>1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Henan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Eye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/>
                <w:kern w:val="0"/>
                <w:sz w:val="24"/>
              </w:rPr>
              <w:t>1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Shandong Eye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1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Eye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and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ENT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Hospital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of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Fudan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1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 w:rsidRPr="00552D7B">
              <w:rPr>
                <w:rFonts w:ascii="SimSun" w:eastAsia="SimSun" w:hAnsi="SimSun" w:cs="Arial"/>
                <w:kern w:val="0"/>
                <w:sz w:val="24"/>
              </w:rPr>
              <w:t>The First Affiliated Hospital of Anhui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Pr="00552D7B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1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Eye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Hospital，Wenzhou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Medical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10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The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Second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Affiliated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Hospital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Of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Nanchang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Beijing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Friendship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Hospital</w:t>
            </w:r>
            <w:r>
              <w:rPr>
                <w:rFonts w:ascii="SimSun" w:eastAsia="SimSun" w:hAnsi="SimSun" w:cs="Arial"/>
                <w:kern w:val="0"/>
                <w:sz w:val="24"/>
              </w:rPr>
              <w:t>, Capital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Xinhua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Hospital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Affiliated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to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Shanghai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Jiao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Tong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University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School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of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Medic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Ruijin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Hospital</w:t>
            </w:r>
            <w:r>
              <w:rPr>
                <w:rFonts w:ascii="SimSun" w:eastAsia="SimSun" w:hAnsi="SimSun" w:cs="Arial"/>
                <w:kern w:val="0"/>
                <w:sz w:val="24"/>
              </w:rPr>
              <w:t>,Shanghai Jiao Tong University School of Medic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/>
                <w:kern w:val="0"/>
                <w:sz w:val="24"/>
              </w:rPr>
              <w:t>Shanghai Tenth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Zhongshan Hospital of Fudan 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 xml:space="preserve">Ningbo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First People</w:t>
            </w:r>
            <w:r>
              <w:rPr>
                <w:rFonts w:ascii="SimSun" w:eastAsia="SimSun" w:hAnsi="SimSun" w:cs="Arial"/>
                <w:kern w:val="0"/>
                <w:sz w:val="24"/>
              </w:rPr>
              <w:t>’s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Zhangjiagang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kern w:val="0"/>
                <w:sz w:val="24"/>
              </w:rPr>
              <w:t>First People</w:t>
            </w:r>
            <w:r>
              <w:rPr>
                <w:rFonts w:ascii="SimSun" w:eastAsia="SimSun" w:hAnsi="SimSun" w:cs="Arial"/>
                <w:kern w:val="0"/>
                <w:sz w:val="24"/>
              </w:rPr>
              <w:t>’s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Tianjin Eye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Peking Union Medical College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lastRenderedPageBreak/>
              <w:t>22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The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First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Affiliated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Hospital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o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f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Guangxi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 w:rsidRPr="00E332D6">
              <w:rPr>
                <w:rFonts w:ascii="SimSun" w:eastAsia="SimSun" w:hAnsi="SimSun" w:cs="Arial" w:hint="eastAsia"/>
                <w:kern w:val="0"/>
                <w:sz w:val="24"/>
              </w:rPr>
              <w:t>The Second Affiliated Hospital of Soochow 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West China Hospital,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Sichuan 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The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First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Affiliated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Hospital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o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f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Xinjiang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The Second Xiangya Hospital of Central South 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Ningxia Eye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Qilu Hospital of Shandong 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Yuncheng Eye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Lanzhou University Second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Eye Hospital, Nanjing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The Central Hospital of Lishu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Jinhua Municipal Central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Zhangjiang First People</w:t>
            </w:r>
            <w:r>
              <w:rPr>
                <w:rFonts w:ascii="SimSun" w:eastAsia="SimSun" w:hAnsi="SimSun" w:cs="Arial"/>
                <w:kern w:val="0"/>
                <w:sz w:val="24"/>
              </w:rPr>
              <w:t>’s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The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Second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Affiliated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Hospital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o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f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 xml:space="preserve"> Dalian Medical </w:t>
            </w: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E332D6">
              <w:rPr>
                <w:rFonts w:ascii="SimSun" w:eastAsia="SimSun" w:hAnsi="SimSun" w:cs="Arial" w:hint="eastAsia"/>
                <w:kern w:val="0"/>
                <w:sz w:val="24"/>
              </w:rPr>
              <w:t>The Second Affiliated Hospital of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Xi’an Medical Colle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Xi</w:t>
            </w:r>
            <w:r>
              <w:rPr>
                <w:rFonts w:ascii="SimSun" w:eastAsia="SimSun" w:hAnsi="SimSun" w:cs="Arial"/>
                <w:color w:val="000000"/>
                <w:kern w:val="0"/>
                <w:sz w:val="24"/>
              </w:rPr>
              <w:t>’an No.3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Xuzhou No.1 People</w:t>
            </w:r>
            <w:r>
              <w:rPr>
                <w:rFonts w:ascii="SimSun" w:eastAsia="SimSun" w:hAnsi="SimSun" w:cs="Arial"/>
                <w:kern w:val="0"/>
                <w:sz w:val="24"/>
              </w:rPr>
              <w:t>’s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39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Xi</w:t>
            </w:r>
            <w:r>
              <w:rPr>
                <w:rFonts w:ascii="SimSun" w:eastAsia="SimSun" w:hAnsi="SimSun" w:cs="Arial"/>
                <w:kern w:val="0"/>
                <w:sz w:val="24"/>
              </w:rPr>
              <w:t>’an No.1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Ningbo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Eye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Chaoju Ophthalmic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42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Qiqihar No.1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50</w:t>
            </w:r>
          </w:p>
        </w:tc>
      </w:tr>
      <w:tr w:rsidR="002B17C9" w:rsidRPr="00F07C4D" w:rsidTr="004465DD">
        <w:trPr>
          <w:trHeight w:val="57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F07C4D">
              <w:rPr>
                <w:rFonts w:ascii="SimSun" w:eastAsia="SimSun" w:hAnsi="SimSun" w:cs="Arial" w:hint="eastAsia"/>
                <w:color w:val="000000"/>
                <w:kern w:val="0"/>
                <w:sz w:val="24"/>
              </w:rPr>
              <w:t>43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7C9" w:rsidRPr="00F07C4D" w:rsidRDefault="002B17C9" w:rsidP="004465DD">
            <w:pPr>
              <w:widowControl/>
              <w:jc w:val="center"/>
              <w:rPr>
                <w:rFonts w:ascii="SimSun" w:eastAsia="SimSun" w:hAnsi="SimSun" w:cs="Arial"/>
                <w:color w:val="000000"/>
                <w:kern w:val="0"/>
                <w:sz w:val="24"/>
              </w:rPr>
            </w:pPr>
            <w:r w:rsidRPr="00E332D6">
              <w:rPr>
                <w:rFonts w:ascii="SimSun" w:eastAsia="SimSun" w:hAnsi="SimSun" w:cs="Arial" w:hint="eastAsia"/>
                <w:kern w:val="0"/>
                <w:sz w:val="24"/>
              </w:rPr>
              <w:t xml:space="preserve">The </w:t>
            </w:r>
            <w:r>
              <w:rPr>
                <w:rFonts w:ascii="SimSun" w:eastAsia="SimSun" w:hAnsi="SimSun" w:cs="Arial"/>
                <w:kern w:val="0"/>
                <w:sz w:val="24"/>
              </w:rPr>
              <w:t>Forth</w:t>
            </w:r>
            <w:r w:rsidRPr="00E332D6">
              <w:rPr>
                <w:rFonts w:ascii="SimSun" w:eastAsia="SimSun" w:hAnsi="SimSun" w:cs="Arial" w:hint="eastAsia"/>
                <w:kern w:val="0"/>
                <w:sz w:val="24"/>
              </w:rPr>
              <w:t xml:space="preserve"> Affiliated Hospital of</w:t>
            </w:r>
            <w:r>
              <w:rPr>
                <w:rFonts w:ascii="SimSun" w:eastAsia="SimSun" w:hAnsi="SimSun" w:cs="Arial"/>
                <w:kern w:val="0"/>
                <w:sz w:val="24"/>
              </w:rPr>
              <w:t xml:space="preserve"> China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17C9" w:rsidRPr="00E332D6" w:rsidRDefault="002B17C9" w:rsidP="004465DD">
            <w:pPr>
              <w:widowControl/>
              <w:jc w:val="center"/>
              <w:rPr>
                <w:rFonts w:ascii="SimSun" w:eastAsia="SimSun" w:hAnsi="SimSun" w:cs="Arial"/>
                <w:kern w:val="0"/>
                <w:sz w:val="24"/>
              </w:rPr>
            </w:pPr>
            <w:r>
              <w:rPr>
                <w:rFonts w:ascii="SimSun" w:eastAsia="SimSun" w:hAnsi="SimSun" w:cs="Arial" w:hint="eastAsia"/>
                <w:kern w:val="0"/>
                <w:sz w:val="24"/>
              </w:rPr>
              <w:t>50</w:t>
            </w:r>
          </w:p>
        </w:tc>
      </w:tr>
    </w:tbl>
    <w:p w:rsidR="002B17C9" w:rsidRDefault="002B17C9" w:rsidP="002B17C9"/>
    <w:sectPr w:rsidR="002B17C9" w:rsidSect="004C3C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7"/>
  </w:docVars>
  <w:rsids>
    <w:rsidRoot w:val="00F07C4D"/>
    <w:rsid w:val="00057D97"/>
    <w:rsid w:val="00061254"/>
    <w:rsid w:val="00061297"/>
    <w:rsid w:val="000A01E2"/>
    <w:rsid w:val="000E6ED4"/>
    <w:rsid w:val="00102DA6"/>
    <w:rsid w:val="00111802"/>
    <w:rsid w:val="00152868"/>
    <w:rsid w:val="00194C44"/>
    <w:rsid w:val="00196196"/>
    <w:rsid w:val="00196E9E"/>
    <w:rsid w:val="001D6CCD"/>
    <w:rsid w:val="001E5C43"/>
    <w:rsid w:val="002B17C9"/>
    <w:rsid w:val="00326084"/>
    <w:rsid w:val="00330E24"/>
    <w:rsid w:val="003445F2"/>
    <w:rsid w:val="00453194"/>
    <w:rsid w:val="0046381B"/>
    <w:rsid w:val="004C3C5D"/>
    <w:rsid w:val="004D4205"/>
    <w:rsid w:val="00535E7E"/>
    <w:rsid w:val="00552D7B"/>
    <w:rsid w:val="005B1E00"/>
    <w:rsid w:val="006B6746"/>
    <w:rsid w:val="006D3E9A"/>
    <w:rsid w:val="00720556"/>
    <w:rsid w:val="00857E56"/>
    <w:rsid w:val="008B38B1"/>
    <w:rsid w:val="008D4247"/>
    <w:rsid w:val="009B08BB"/>
    <w:rsid w:val="009C7D05"/>
    <w:rsid w:val="00A24AE6"/>
    <w:rsid w:val="00AE13A6"/>
    <w:rsid w:val="00C17F43"/>
    <w:rsid w:val="00C63268"/>
    <w:rsid w:val="00CB3DBA"/>
    <w:rsid w:val="00CC384B"/>
    <w:rsid w:val="00CF17AE"/>
    <w:rsid w:val="00D02872"/>
    <w:rsid w:val="00D548CF"/>
    <w:rsid w:val="00D86A3F"/>
    <w:rsid w:val="00E060C9"/>
    <w:rsid w:val="00E332D6"/>
    <w:rsid w:val="00ED457B"/>
    <w:rsid w:val="00EE74A8"/>
    <w:rsid w:val="00F07C4D"/>
    <w:rsid w:val="00F15D4D"/>
    <w:rsid w:val="00FF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02467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2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353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5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22</Words>
  <Characters>1706</Characters>
  <Application>Microsoft Office Word</Application>
  <DocSecurity>0</DocSecurity>
  <Lines>155</Lines>
  <Paragraphs>155</Paragraphs>
  <ScaleCrop>false</ScaleCrop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Z0918</dc:creator>
  <cp:keywords/>
  <dc:description/>
  <cp:lastModifiedBy>JFURTON</cp:lastModifiedBy>
  <cp:revision>14</cp:revision>
  <dcterms:created xsi:type="dcterms:W3CDTF">2018-05-30T08:24:00Z</dcterms:created>
  <dcterms:modified xsi:type="dcterms:W3CDTF">2018-06-07T21:44:00Z</dcterms:modified>
</cp:coreProperties>
</file>